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Example of the coding process – Actors, their power and interes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95830</wp:posOffset>
                </wp:positionH>
                <wp:positionV relativeFrom="paragraph">
                  <wp:posOffset>271780</wp:posOffset>
                </wp:positionV>
                <wp:extent cx="4590415" cy="3041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041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Direction of the Proces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61.45pt;height:23.95pt;mso-wrap-distance-left:9.05pt;mso-wrap-distance-right:9.05pt;mso-wrap-distance-top:0pt;mso-wrap-distance-bottom:0pt;margin-top:21.4pt;mso-position-vertical-relative:text;margin-left:172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Direction of the Proce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1475</wp:posOffset>
                </wp:positionH>
                <wp:positionV relativeFrom="paragraph">
                  <wp:posOffset>210185</wp:posOffset>
                </wp:positionV>
                <wp:extent cx="6696075" cy="400050"/>
                <wp:effectExtent l="3175" t="21590" r="31750" b="444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96000" cy="399960"/>
                        </a:xfrm>
                        <a:prstGeom prst="leftArrow">
                          <a:avLst>
                            <a:gd name="adj1" fmla="val 50000"/>
                            <a:gd name="adj2" fmla="val 418542"/>
                          </a:avLst>
                        </a:prstGeom>
                        <a:solidFill>
                          <a:srgbClr val="c0504d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62242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6" coordsize="21600,21600" o:spt="66" adj="10800,10800" path="m,10800l@3,l@3@5l21600@5l21600@6l@3@6l@3,21600xe">
                <v:stroke joinstyle="miter"/>
                <v:formulas>
                  <v:f eqn="val 21600"/>
                  <v:f eqn="val #1"/>
                  <v:f eqn="val #0"/>
                  <v:f eqn="sum 0 @2 0"/>
                  <v:f eqn="prod 1 @1 2"/>
                  <v:f eqn="sum 10800 0 @4"/>
                  <v:f eqn="sum 10800 @4 0"/>
                  <v:f eqn="prod @5 @2 10800"/>
                  <v:f eqn="sum @3 0 @7"/>
                </v:formulas>
                <v:path gradientshapeok="t" o:connecttype="rect" textboxrect="@8,@5,21600,@6"/>
                <v:handles>
                  <v:h position="21600,@5"/>
                  <v:h position="@3,0"/>
                </v:handles>
              </v:shapetype>
              <v:shape id="shape_0" fillcolor="#c0504d" stroked="t" o:allowincell="f" style="position:absolute;margin-left:29.25pt;margin-top:16.55pt;width:527.2pt;height:31.45pt;mso-wrap-style:none;v-text-anchor:middle" type="_x0000_t66">
                <v:fill o:detectmouseclick="t" type="solid" color2="#3fafb2"/>
                <v:stroke color="#f2f2f2" weight="38160" joinstyle="miter" endcap="flat"/>
                <v:shadow on="t" obscured="f" color="#622423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9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6"/>
        <w:gridCol w:w="3146"/>
        <w:gridCol w:w="6182"/>
      </w:tblGrid>
      <w:tr>
        <w:trPr/>
        <w:tc>
          <w:tcPr>
            <w:tcW w:w="12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CTORS, THEIR POWER AND INTEREST</w:t>
            </w:r>
          </w:p>
        </w:tc>
      </w:tr>
      <w:tr>
        <w:trPr/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Calibri"/>
                <w:b/>
              </w:rPr>
              <w:t xml:space="preserve">Step 3- Axial coding - aggregation of sub-themes into overarching themes 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cs="Calibri"/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>(axial codes informed by literature, conceptual framework, sub themes)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Calibri"/>
                <w:b/>
              </w:rPr>
              <w:t xml:space="preserve">Step 2 – refinement of open codes to sub themes 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cs="Calibri"/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>(Sub-themes informed by open codes and literature)</w:t>
            </w:r>
          </w:p>
        </w:tc>
        <w:tc>
          <w:tcPr>
            <w:tcW w:w="6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Calibri"/>
                <w:b/>
              </w:rPr>
              <w:t>Step 1 – Open Coding Process -lines, sentences, paragraph coding</w:t>
            </w:r>
          </w:p>
        </w:tc>
      </w:tr>
      <w:tr>
        <w:trPr/>
        <w:tc>
          <w:tcPr>
            <w:tcW w:w="3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</w:rPr>
              <w:t>Range of Actors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Who are the actors</w:t>
            </w:r>
          </w:p>
        </w:tc>
        <w:tc>
          <w:tcPr>
            <w:tcW w:w="6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e two managers seem to have more power than the med sup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e disproportionate power that the HOA and accountants has led to demotivation of other staff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e disproportionate power that the HAO and accountant have resulted in a lack of trust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ources of power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e HAO and accountants power are in part as a result of the med sup being too busy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ovincial office rubberstamps decision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iorities from clinical departments overlooked because clinicians don’t participate in planning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wer used to favor department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wer plays due to position and professional identity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wer differences demotivates other managers from participating in planning meeting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nly two individuals make decision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strust is impeding the working together among decision maker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d sup favors his department-surgery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nagers think planning meetings are a waste of time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nagers skip planning and budgeting meetings because they don’t get allocations and are hence frustrated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nagers skip planning and budgeting meetings because their input is overlooked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nagers don’t participate in planning meetings because they are used as avenues to advance personal interests and fight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nagers don’t participate in planning meetings because of negligence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MT members are not empowered to question what happens in the hospital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MT members are demoralized because of the decisions of the EEC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AO and the accountant misuse their power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AO and the accountant have disproportionate power when compared to other manager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eling that EEC should be disbanded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eling that Accountant and HAO are involved in corruption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eling by medics that while admin has power they don’t understand clinical need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EC members favor their own departments over other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nors not involved in planning and budgeting meeting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scontent over the power of the accountant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z the accountant has power their priorities take precedence over other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mposition of the HMC finance committee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skip planning meetings because they feel represented by the medical superintendent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lack understanding and knowledge of the hospital planning processe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identify with the hospital medical superintendent because he is a clinician too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have not received management training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have delegated management roles to the nurse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feel they need to be part of the hospital planning proces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feel they are blamed by patients for lack of essential supplie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feel frustrated by lack of implementation of their proposal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feel frustrated by lack of essential supplie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don’t participate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don’t attend planning meetings due to frustration because their input is overlooked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don’t attend planning meetings because they are not invited to meeting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don’t attend planning meetings because they are few and busy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don’t attend planning meetings because of negligence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don’t attend planning meetings because it is part of hospital culture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do not participate in hospital planning and budgeting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linicians bear the responsibility of explaining to patients the lack of essential supplies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tors and their power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count and HAO make decisions without communication to the rest of the team</w:t>
            </w:r>
          </w:p>
          <w:p>
            <w:pPr>
              <w:pStyle w:val="Normal1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MT members are disempowered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What is their role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Actor participation in planning and budgeting activities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How do the actors exercise their role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</w:rPr>
              <w:t>Actor Power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Levels of power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Spaces of power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Sources and forms of power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Exercise of power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Effect of power to priority setting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Effect of power to actor relations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Effect of power relations to planning and budgeting activities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/>
        <w:tc>
          <w:tcPr>
            <w:tcW w:w="3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</w:rPr>
              <w:t>Actor Interest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Actor values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What is important to each actor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How do actor values interact with priority setting</w:t>
            </w:r>
          </w:p>
        </w:tc>
        <w:tc>
          <w:tcPr>
            <w:tcW w:w="6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15:34:00Z</dcterms:created>
  <dc:creator>ebarasa</dc:creator>
  <dc:description/>
  <cp:keywords/>
  <dc:language>en-US</dc:language>
  <cp:lastModifiedBy>edwinebarasa@gmail.com</cp:lastModifiedBy>
  <dcterms:modified xsi:type="dcterms:W3CDTF">2016-07-14T15:34:00Z</dcterms:modified>
  <cp:revision>2</cp:revision>
  <dc:subject/>
  <dc:title/>
</cp:coreProperties>
</file>